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72D0A" w14:textId="76F5FD0E" w:rsidR="00780557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D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71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2DD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7FB1825" w14:textId="77777777" w:rsidR="00960DFB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050"/>
        <w:gridCol w:w="1217"/>
        <w:gridCol w:w="1217"/>
        <w:gridCol w:w="1218"/>
        <w:gridCol w:w="1218"/>
        <w:gridCol w:w="1218"/>
      </w:tblGrid>
      <w:tr w:rsidR="002A37AD" w:rsidRPr="00071FCE" w14:paraId="0D0B0FC8" w14:textId="77777777" w:rsidTr="00071FCE">
        <w:tc>
          <w:tcPr>
            <w:tcW w:w="1384" w:type="dxa"/>
            <w:tcBorders>
              <w:top w:val="single" w:sz="12" w:space="0" w:color="auto"/>
              <w:bottom w:val="nil"/>
            </w:tcBorders>
            <w:vAlign w:val="center"/>
          </w:tcPr>
          <w:p w14:paraId="4319579D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  <w:r w:rsidRPr="00071FC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e (h)</w:t>
            </w:r>
          </w:p>
        </w:tc>
        <w:tc>
          <w:tcPr>
            <w:tcW w:w="1050" w:type="dxa"/>
            <w:tcBorders>
              <w:top w:val="single" w:sz="12" w:space="0" w:color="auto"/>
              <w:bottom w:val="nil"/>
            </w:tcBorders>
            <w:vAlign w:val="center"/>
          </w:tcPr>
          <w:p w14:paraId="3E4308EA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</w:tcBorders>
            <w:vAlign w:val="center"/>
          </w:tcPr>
          <w:p w14:paraId="2CB9BB8C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</w:tcBorders>
            <w:vAlign w:val="center"/>
          </w:tcPr>
          <w:p w14:paraId="6C5CA8B9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18" w:type="dxa"/>
            <w:tcBorders>
              <w:top w:val="single" w:sz="12" w:space="0" w:color="auto"/>
              <w:bottom w:val="nil"/>
            </w:tcBorders>
            <w:vAlign w:val="center"/>
          </w:tcPr>
          <w:p w14:paraId="39C1AA42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18" w:type="dxa"/>
            <w:tcBorders>
              <w:top w:val="single" w:sz="12" w:space="0" w:color="auto"/>
              <w:bottom w:val="nil"/>
            </w:tcBorders>
            <w:vAlign w:val="center"/>
          </w:tcPr>
          <w:p w14:paraId="55AD72ED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Pr="00071FC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single" w:sz="12" w:space="0" w:color="auto"/>
              <w:bottom w:val="nil"/>
            </w:tcBorders>
            <w:vAlign w:val="center"/>
          </w:tcPr>
          <w:p w14:paraId="7A1EDCD7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A37AD" w14:paraId="70C7FA6C" w14:textId="77777777" w:rsidTr="00071FCE">
        <w:tc>
          <w:tcPr>
            <w:tcW w:w="1384" w:type="dxa"/>
            <w:tcBorders>
              <w:top w:val="nil"/>
              <w:bottom w:val="single" w:sz="8" w:space="0" w:color="auto"/>
            </w:tcBorders>
          </w:tcPr>
          <w:p w14:paraId="7C691FE1" w14:textId="77777777" w:rsidR="002A37AD" w:rsidRPr="008B228F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228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C</w:t>
            </w:r>
            <w:r w:rsidRPr="008B228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 (%)</w:t>
            </w:r>
          </w:p>
        </w:tc>
        <w:tc>
          <w:tcPr>
            <w:tcW w:w="1050" w:type="dxa"/>
            <w:tcBorders>
              <w:top w:val="nil"/>
              <w:bottom w:val="single" w:sz="8" w:space="0" w:color="auto"/>
            </w:tcBorders>
          </w:tcPr>
          <w:p w14:paraId="67F8EBBA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93</w:t>
            </w:r>
          </w:p>
        </w:tc>
        <w:tc>
          <w:tcPr>
            <w:tcW w:w="1217" w:type="dxa"/>
            <w:tcBorders>
              <w:top w:val="nil"/>
              <w:bottom w:val="single" w:sz="8" w:space="0" w:color="auto"/>
            </w:tcBorders>
          </w:tcPr>
          <w:p w14:paraId="53783B7A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92</w:t>
            </w:r>
          </w:p>
        </w:tc>
        <w:tc>
          <w:tcPr>
            <w:tcW w:w="1217" w:type="dxa"/>
            <w:tcBorders>
              <w:top w:val="nil"/>
              <w:bottom w:val="single" w:sz="8" w:space="0" w:color="auto"/>
            </w:tcBorders>
          </w:tcPr>
          <w:p w14:paraId="468E894B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61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14:paraId="6535D125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14:paraId="5CA55C8B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16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14:paraId="4EDC341C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A37AD" w:rsidRPr="00071FCE" w14:paraId="7F56BDAE" w14:textId="77777777" w:rsidTr="00071FCE">
        <w:tc>
          <w:tcPr>
            <w:tcW w:w="1384" w:type="dxa"/>
            <w:tcBorders>
              <w:top w:val="single" w:sz="8" w:space="0" w:color="auto"/>
            </w:tcBorders>
          </w:tcPr>
          <w:p w14:paraId="42DF02C9" w14:textId="77777777" w:rsidR="002A37AD" w:rsidRPr="008B228F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228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8B228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wer (W)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007AB51C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Pr="00071FC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7E82AFB6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 w:rsidRPr="00071FC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769BD054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3</w:t>
            </w:r>
            <w:r w:rsidRPr="00071FC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52940B98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4</w:t>
            </w:r>
            <w:r w:rsidRPr="00071FC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148DA169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5</w:t>
            </w:r>
            <w:r w:rsidRPr="00071FC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1875EECC" w14:textId="77777777" w:rsidR="002A37AD" w:rsidRPr="00071FCE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71FC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6</w:t>
            </w:r>
            <w:r w:rsidRPr="00071FC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</w:tr>
      <w:tr w:rsidR="002A37AD" w14:paraId="3358D048" w14:textId="77777777" w:rsidTr="00071FCE">
        <w:tc>
          <w:tcPr>
            <w:tcW w:w="1384" w:type="dxa"/>
          </w:tcPr>
          <w:p w14:paraId="3DB7B78B" w14:textId="77777777" w:rsidR="002A37AD" w:rsidRPr="008B228F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228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C</w:t>
            </w:r>
            <w:r w:rsidRPr="008B228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 (%)</w:t>
            </w:r>
          </w:p>
        </w:tc>
        <w:tc>
          <w:tcPr>
            <w:tcW w:w="1050" w:type="dxa"/>
          </w:tcPr>
          <w:p w14:paraId="4C0928BC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27</w:t>
            </w:r>
          </w:p>
        </w:tc>
        <w:tc>
          <w:tcPr>
            <w:tcW w:w="1217" w:type="dxa"/>
          </w:tcPr>
          <w:p w14:paraId="166C9AF4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77</w:t>
            </w:r>
          </w:p>
        </w:tc>
        <w:tc>
          <w:tcPr>
            <w:tcW w:w="1217" w:type="dxa"/>
          </w:tcPr>
          <w:p w14:paraId="5F813045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71</w:t>
            </w:r>
          </w:p>
        </w:tc>
        <w:tc>
          <w:tcPr>
            <w:tcW w:w="1218" w:type="dxa"/>
          </w:tcPr>
          <w:p w14:paraId="7A25B8A8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91</w:t>
            </w:r>
          </w:p>
        </w:tc>
        <w:tc>
          <w:tcPr>
            <w:tcW w:w="1218" w:type="dxa"/>
          </w:tcPr>
          <w:p w14:paraId="1429ECF6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09</w:t>
            </w:r>
          </w:p>
        </w:tc>
        <w:tc>
          <w:tcPr>
            <w:tcW w:w="1218" w:type="dxa"/>
          </w:tcPr>
          <w:p w14:paraId="27744A72" w14:textId="77777777" w:rsidR="002A37AD" w:rsidRDefault="002A37AD" w:rsidP="00071F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54</w:t>
            </w:r>
          </w:p>
        </w:tc>
      </w:tr>
    </w:tbl>
    <w:p w14:paraId="49EA5400" w14:textId="2542C582" w:rsidR="00960DFB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FC061" w14:textId="6006EF8D" w:rsidR="00E02441" w:rsidRPr="00E02441" w:rsidRDefault="00E02441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02441" w:rsidRPr="00E02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8B7EC" w14:textId="77777777" w:rsidR="00590D52" w:rsidRDefault="00590D52" w:rsidP="008C6039">
      <w:r>
        <w:separator/>
      </w:r>
    </w:p>
  </w:endnote>
  <w:endnote w:type="continuationSeparator" w:id="0">
    <w:p w14:paraId="7FE83BB3" w14:textId="77777777" w:rsidR="00590D52" w:rsidRDefault="00590D52" w:rsidP="008C6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83084" w14:textId="77777777" w:rsidR="00590D52" w:rsidRDefault="00590D52" w:rsidP="008C6039">
      <w:r>
        <w:separator/>
      </w:r>
    </w:p>
  </w:footnote>
  <w:footnote w:type="continuationSeparator" w:id="0">
    <w:p w14:paraId="2FCA632D" w14:textId="77777777" w:rsidR="00590D52" w:rsidRDefault="00590D52" w:rsidP="008C60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2729C"/>
    <w:multiLevelType w:val="hybridMultilevel"/>
    <w:tmpl w:val="2968F1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E763E6"/>
    <w:multiLevelType w:val="hybridMultilevel"/>
    <w:tmpl w:val="54501ABC"/>
    <w:lvl w:ilvl="0" w:tplc="3D203F7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2C01FC2"/>
    <w:multiLevelType w:val="hybridMultilevel"/>
    <w:tmpl w:val="FE42B1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CB0493F"/>
    <w:multiLevelType w:val="hybridMultilevel"/>
    <w:tmpl w:val="B672C4B8"/>
    <w:lvl w:ilvl="0" w:tplc="2BE2D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4962673">
    <w:abstractNumId w:val="0"/>
  </w:num>
  <w:num w:numId="2" w16cid:durableId="2060788480">
    <w:abstractNumId w:val="2"/>
  </w:num>
  <w:num w:numId="3" w16cid:durableId="1712071957">
    <w:abstractNumId w:val="3"/>
  </w:num>
  <w:num w:numId="4" w16cid:durableId="1981837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NLK0MDY3szC3NDVS0lEKTi0uzszPAymwrAUAlZ+cVSwAAAA="/>
  </w:docVars>
  <w:rsids>
    <w:rsidRoot w:val="00901C54"/>
    <w:rsid w:val="000219E4"/>
    <w:rsid w:val="00032C3D"/>
    <w:rsid w:val="00071E3F"/>
    <w:rsid w:val="00077FC5"/>
    <w:rsid w:val="000B35B1"/>
    <w:rsid w:val="00117883"/>
    <w:rsid w:val="001211FD"/>
    <w:rsid w:val="00126D90"/>
    <w:rsid w:val="0014718C"/>
    <w:rsid w:val="00147324"/>
    <w:rsid w:val="00154ABA"/>
    <w:rsid w:val="00170105"/>
    <w:rsid w:val="00191E81"/>
    <w:rsid w:val="00192E74"/>
    <w:rsid w:val="002023D9"/>
    <w:rsid w:val="0022136E"/>
    <w:rsid w:val="00222572"/>
    <w:rsid w:val="00231FCC"/>
    <w:rsid w:val="002703B1"/>
    <w:rsid w:val="00287550"/>
    <w:rsid w:val="002A37AD"/>
    <w:rsid w:val="002D525C"/>
    <w:rsid w:val="002D7A50"/>
    <w:rsid w:val="002E31FD"/>
    <w:rsid w:val="002F2DD9"/>
    <w:rsid w:val="00311635"/>
    <w:rsid w:val="00342471"/>
    <w:rsid w:val="003446EE"/>
    <w:rsid w:val="003A5E07"/>
    <w:rsid w:val="003E2FB1"/>
    <w:rsid w:val="003F30B6"/>
    <w:rsid w:val="004533F9"/>
    <w:rsid w:val="0046245E"/>
    <w:rsid w:val="004A4613"/>
    <w:rsid w:val="004E0897"/>
    <w:rsid w:val="004E5726"/>
    <w:rsid w:val="00505D8E"/>
    <w:rsid w:val="005447EB"/>
    <w:rsid w:val="00590D52"/>
    <w:rsid w:val="00594AA0"/>
    <w:rsid w:val="005B3384"/>
    <w:rsid w:val="005C3D77"/>
    <w:rsid w:val="005D1A1B"/>
    <w:rsid w:val="005E1502"/>
    <w:rsid w:val="00604E07"/>
    <w:rsid w:val="00662668"/>
    <w:rsid w:val="0066598D"/>
    <w:rsid w:val="00695938"/>
    <w:rsid w:val="006C11D8"/>
    <w:rsid w:val="006C23DC"/>
    <w:rsid w:val="006E7485"/>
    <w:rsid w:val="00716503"/>
    <w:rsid w:val="0074245A"/>
    <w:rsid w:val="00780557"/>
    <w:rsid w:val="007A195D"/>
    <w:rsid w:val="007B426C"/>
    <w:rsid w:val="007D201F"/>
    <w:rsid w:val="008225B6"/>
    <w:rsid w:val="00833DBA"/>
    <w:rsid w:val="00892C4F"/>
    <w:rsid w:val="00894572"/>
    <w:rsid w:val="008B228F"/>
    <w:rsid w:val="008C5303"/>
    <w:rsid w:val="008C6039"/>
    <w:rsid w:val="008E1234"/>
    <w:rsid w:val="008F0B7C"/>
    <w:rsid w:val="00901C54"/>
    <w:rsid w:val="00943F23"/>
    <w:rsid w:val="00960DFB"/>
    <w:rsid w:val="0096633F"/>
    <w:rsid w:val="0098536E"/>
    <w:rsid w:val="009A0DC2"/>
    <w:rsid w:val="009A4019"/>
    <w:rsid w:val="00A00B4F"/>
    <w:rsid w:val="00A17D65"/>
    <w:rsid w:val="00A56C08"/>
    <w:rsid w:val="00AB4F8E"/>
    <w:rsid w:val="00AC4C5A"/>
    <w:rsid w:val="00B03537"/>
    <w:rsid w:val="00B21BA9"/>
    <w:rsid w:val="00B22B96"/>
    <w:rsid w:val="00B36BC2"/>
    <w:rsid w:val="00B42F33"/>
    <w:rsid w:val="00B6098E"/>
    <w:rsid w:val="00BC4099"/>
    <w:rsid w:val="00BE2453"/>
    <w:rsid w:val="00BF682D"/>
    <w:rsid w:val="00C16A56"/>
    <w:rsid w:val="00C228B1"/>
    <w:rsid w:val="00C67AED"/>
    <w:rsid w:val="00CA44E6"/>
    <w:rsid w:val="00CC7D24"/>
    <w:rsid w:val="00CD2951"/>
    <w:rsid w:val="00D244EA"/>
    <w:rsid w:val="00D748F3"/>
    <w:rsid w:val="00D86723"/>
    <w:rsid w:val="00D90B99"/>
    <w:rsid w:val="00D93B2C"/>
    <w:rsid w:val="00D94E8C"/>
    <w:rsid w:val="00DB02AC"/>
    <w:rsid w:val="00DE7F30"/>
    <w:rsid w:val="00E02441"/>
    <w:rsid w:val="00E2149E"/>
    <w:rsid w:val="00E92A80"/>
    <w:rsid w:val="00EA4CBA"/>
    <w:rsid w:val="00ED6E6B"/>
    <w:rsid w:val="00EE60C0"/>
    <w:rsid w:val="00EF3878"/>
    <w:rsid w:val="00F26900"/>
    <w:rsid w:val="00F35753"/>
    <w:rsid w:val="00F443AC"/>
    <w:rsid w:val="00F82F5A"/>
    <w:rsid w:val="00FE27C0"/>
    <w:rsid w:val="00FE5699"/>
    <w:rsid w:val="00FF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3D7FF"/>
  <w15:docId w15:val="{A06076A4-5392-4BB3-B895-8F1C1F7D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039"/>
    <w:rPr>
      <w:sz w:val="18"/>
      <w:szCs w:val="18"/>
    </w:rPr>
  </w:style>
  <w:style w:type="paragraph" w:styleId="a7">
    <w:name w:val="List Paragraph"/>
    <w:basedOn w:val="a"/>
    <w:uiPriority w:val="34"/>
    <w:qFormat/>
    <w:rsid w:val="00F35753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E2FB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E2FB1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426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B426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426C"/>
  </w:style>
  <w:style w:type="paragraph" w:styleId="ad">
    <w:name w:val="annotation subject"/>
    <w:basedOn w:val="ab"/>
    <w:next w:val="ab"/>
    <w:link w:val="ae"/>
    <w:uiPriority w:val="99"/>
    <w:semiHidden/>
    <w:unhideWhenUsed/>
    <w:rsid w:val="007B426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B426C"/>
    <w:rPr>
      <w:b/>
      <w:bCs/>
    </w:rPr>
  </w:style>
  <w:style w:type="paragraph" w:styleId="af">
    <w:name w:val="Normal (Web)"/>
    <w:basedOn w:val="a"/>
    <w:uiPriority w:val="99"/>
    <w:unhideWhenUsed/>
    <w:rsid w:val="001178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f0">
    <w:name w:val="Table Grid"/>
    <w:basedOn w:val="a1"/>
    <w:uiPriority w:val="39"/>
    <w:rsid w:val="002A3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Qin Xiaojie</cp:lastModifiedBy>
  <cp:revision>51</cp:revision>
  <dcterms:created xsi:type="dcterms:W3CDTF">2019-05-16T00:50:00Z</dcterms:created>
  <dcterms:modified xsi:type="dcterms:W3CDTF">2022-11-23T16:05:00Z</dcterms:modified>
</cp:coreProperties>
</file>